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1763"/>
        <w:gridCol w:w="2116"/>
        <w:gridCol w:w="1584"/>
        <w:gridCol w:w="1409"/>
      </w:tblGrid>
      <w:tr>
        <w:trPr>
          <w:tblHeader w:val="true"/>
          <w:trHeight w:val="397" w:hRule="atLeast"/>
        </w:trPr>
        <w:tc>
          <w:tcPr>
            <w:tcW w:w="3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a-DK"/>
              </w:rPr>
              <w:t>Publication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orting (7)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ternal Validity (1)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nal Validity (4)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(12)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l Snih et al., 2004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Bäckmand et al., 2006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k et al., 2006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Boyle et al., 2007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Buchman et al., 2007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Brach et al., 2003 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rach et al., 2003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Bruce et al., 2008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hristensen et al., 2006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k, 1996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et al., 2005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Ebrahim, et al., 2000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errucci et al., 1999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ampaoli et al., 1999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Haight et al., 2005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ager et al., 2004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veman-Nies et al., 2003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lso reviewed in Haveman-Nies et al., 2003, Age and Ageing)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rvansalo et al., 2000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ang et al., 1998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oster et al., 2008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Koster et al., 2007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Lang et al., 2007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ille et al., 1999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Ǿstbye et al., 2002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rson et al., 2004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 xml:space="preserve">Rantanen et al., 1999 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roll et al., 1997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ssman et al., 2002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trawbridge et al., 1996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kinen et al., 2001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Unger et al., 1997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Van Den Brink et al., 2005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ser et al., 2005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Wang, BWE et al., 2002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Wang, L et al., 2002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</w:rPr>
              <w:t>Chakravarty et al., 2008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nnamethee et al., 2005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rd et al., 1995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Wu et al., 1999</w:t>
            </w:r>
          </w:p>
        </w:tc>
        <w:tc>
          <w:tcPr>
            <w:tcW w:w="17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31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ng et al., 1995</w:t>
            </w:r>
          </w:p>
        </w:tc>
        <w:tc>
          <w:tcPr>
            <w:tcW w:w="176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ind w:left="1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134" w:right="1134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 Narrow" w:ascii="Arial Narrow" w:hAnsi="Arial Narrow"/>
        <w:b/>
        <w:sz w:val="20"/>
        <w:szCs w:val="20"/>
      </w:rPr>
      <w:t>Table s5.</w:t>
    </w:r>
    <w:r>
      <w:rPr>
        <w:rFonts w:cs="Arial Narrow" w:ascii="Arial Narrow" w:hAnsi="Arial Narrow"/>
        <w:sz w:val="20"/>
        <w:szCs w:val="20"/>
      </w:rPr>
      <w:t xml:space="preserve">  Prospective studies assessed with the modified Downs and Black Quality Assessment Tool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Times New Roman"/>
    </w:rPr>
  </w:style>
  <w:style w:type="character" w:styleId="WW8Num2z0">
    <w:name w:val="WW8Num2z0"/>
    <w:qFormat/>
    <w:rPr>
      <w:rFonts w:ascii="Symbol" w:hAnsi="Symbol" w:cs="Times New Roman"/>
      <w:color w:val="000000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Symbol" w:hAnsi="Symbol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Times New Roman"/>
    </w:rPr>
  </w:style>
  <w:style w:type="character" w:styleId="WW8Num4z0">
    <w:name w:val="WW8Num4z0"/>
    <w:qFormat/>
    <w:rPr>
      <w:rFonts w:ascii="Symbol" w:hAnsi="Symbol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Times New Roman"/>
    </w:rPr>
  </w:style>
  <w:style w:type="character" w:styleId="WW8Num5z0">
    <w:name w:val="WW8Num5z0"/>
    <w:qFormat/>
    <w:rPr>
      <w:rFonts w:ascii="Wingdings" w:hAnsi="Wingdings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4:52:00Z</dcterms:created>
  <dc:creator>Liza S</dc:creator>
  <dc:description/>
  <cp:keywords/>
  <dc:language>en-US</dc:language>
  <cp:lastModifiedBy>both02</cp:lastModifiedBy>
  <dcterms:modified xsi:type="dcterms:W3CDTF">2010-03-11T12:16:00Z</dcterms:modified>
  <cp:revision>3</cp:revision>
  <dc:subject/>
  <dc:title>Publication</dc:title>
</cp:coreProperties>
</file>